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B72CE" w14:textId="77777777" w:rsidR="00B82023" w:rsidRPr="00DF6E80" w:rsidRDefault="00B82023" w:rsidP="00B82023">
      <w:pPr>
        <w:jc w:val="right"/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4E5F035" wp14:editId="743CE1B0">
            <wp:extent cx="2706431" cy="1065513"/>
            <wp:effectExtent l="0" t="0" r="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-erasmusmc-rgb-wit-n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9458" cy="106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04DFB" w14:textId="44210292" w:rsidR="009E5D9C" w:rsidRDefault="009E5D9C" w:rsidP="00B82023">
      <w:pPr>
        <w:rPr>
          <w:rFonts w:ascii="Arial" w:hAnsi="Arial" w:cs="Arial"/>
          <w:b/>
          <w:sz w:val="20"/>
          <w:szCs w:val="20"/>
        </w:rPr>
      </w:pPr>
    </w:p>
    <w:p w14:paraId="416C7687" w14:textId="77777777" w:rsidR="00DF6E80" w:rsidRPr="00DF6E80" w:rsidRDefault="00DF6E80" w:rsidP="00B82023">
      <w:pPr>
        <w:rPr>
          <w:rFonts w:ascii="Arial" w:hAnsi="Arial" w:cs="Arial"/>
          <w:b/>
          <w:sz w:val="20"/>
          <w:szCs w:val="20"/>
        </w:rPr>
      </w:pPr>
    </w:p>
    <w:p w14:paraId="250C8DD9" w14:textId="77777777" w:rsidR="00006962" w:rsidRPr="00DF6E80" w:rsidRDefault="00B82023" w:rsidP="00B82023">
      <w:pPr>
        <w:rPr>
          <w:rFonts w:ascii="Arial" w:hAnsi="Arial" w:cs="Arial"/>
          <w:b/>
          <w:sz w:val="20"/>
          <w:szCs w:val="20"/>
        </w:rPr>
      </w:pPr>
      <w:r w:rsidRPr="00DF6E80">
        <w:rPr>
          <w:rFonts w:ascii="Arial" w:hAnsi="Arial" w:cs="Arial"/>
          <w:b/>
          <w:sz w:val="20"/>
          <w:szCs w:val="20"/>
        </w:rPr>
        <w:t>EMC department of surgery: Surgical Internship and Multimedia</w:t>
      </w:r>
    </w:p>
    <w:p w14:paraId="6DAA7474" w14:textId="3805F89E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 xml:space="preserve">This </w:t>
      </w:r>
      <w:r w:rsidR="008D15D7" w:rsidRPr="00DF6E80">
        <w:rPr>
          <w:rFonts w:ascii="Arial" w:hAnsi="Arial" w:cs="Arial"/>
          <w:sz w:val="20"/>
          <w:szCs w:val="20"/>
        </w:rPr>
        <w:t>questionnaire</w:t>
      </w:r>
      <w:r w:rsidRPr="00DF6E80">
        <w:rPr>
          <w:rFonts w:ascii="Arial" w:hAnsi="Arial" w:cs="Arial"/>
          <w:sz w:val="20"/>
          <w:szCs w:val="20"/>
        </w:rPr>
        <w:t xml:space="preserve"> is made by the department of Surgery to </w:t>
      </w:r>
      <w:r w:rsidR="008524B2">
        <w:rPr>
          <w:rFonts w:ascii="Arial" w:hAnsi="Arial" w:cs="Arial"/>
          <w:sz w:val="20"/>
          <w:szCs w:val="20"/>
        </w:rPr>
        <w:t>study</w:t>
      </w:r>
      <w:r w:rsidRPr="00DF6E80">
        <w:rPr>
          <w:rFonts w:ascii="Arial" w:hAnsi="Arial" w:cs="Arial"/>
          <w:sz w:val="20"/>
          <w:szCs w:val="20"/>
        </w:rPr>
        <w:t xml:space="preserve"> the use of multimedia of interns during the clinical part of the internship. </w:t>
      </w:r>
    </w:p>
    <w:p w14:paraId="3F426FF1" w14:textId="77777777" w:rsidR="00B82023" w:rsidRPr="00DF6E80" w:rsidRDefault="009E5D9C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EAB253B" wp14:editId="66C031DB">
                <wp:simplePos x="0" y="0"/>
                <wp:positionH relativeFrom="column">
                  <wp:posOffset>-9525</wp:posOffset>
                </wp:positionH>
                <wp:positionV relativeFrom="paragraph">
                  <wp:posOffset>255905</wp:posOffset>
                </wp:positionV>
                <wp:extent cx="5943600" cy="0"/>
                <wp:effectExtent l="0" t="0" r="19050" b="19050"/>
                <wp:wrapNone/>
                <wp:docPr id="22" name="Rechte verbindingslij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18E7C3" id="Rechte verbindingslijn 22" o:spid="_x0000_s1026" style="position:absolute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5pt,20.15pt" to="467.25pt,2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" strokecolor="#4579b8 [3044]"/>
            </w:pict>
          </mc:Fallback>
        </mc:AlternateContent>
      </w:r>
    </w:p>
    <w:p w14:paraId="72CD364E" w14:textId="77777777" w:rsidR="009E5D9C" w:rsidRPr="00DF6E80" w:rsidRDefault="009E5D9C" w:rsidP="009E5D9C">
      <w:pPr>
        <w:jc w:val="both"/>
        <w:rPr>
          <w:rFonts w:ascii="Arial" w:hAnsi="Arial" w:cs="Arial"/>
          <w:sz w:val="20"/>
          <w:szCs w:val="20"/>
        </w:rPr>
      </w:pPr>
    </w:p>
    <w:p w14:paraId="45A952A9" w14:textId="77777777" w:rsidR="00FE3747" w:rsidRPr="00DF6E80" w:rsidRDefault="00FE3747" w:rsidP="009E5D9C">
      <w:pPr>
        <w:jc w:val="both"/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Dear student,</w:t>
      </w:r>
    </w:p>
    <w:p w14:paraId="0BD4EED8" w14:textId="6C1CDB20" w:rsidR="009E5D9C" w:rsidRPr="00DF6E80" w:rsidRDefault="00FE3747" w:rsidP="009E5D9C">
      <w:pPr>
        <w:jc w:val="both"/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 xml:space="preserve">The department of Education of Surgery in the Erasmus Medical Center </w:t>
      </w:r>
      <w:r w:rsidR="008D15D7" w:rsidRPr="00DF6E80">
        <w:rPr>
          <w:rFonts w:ascii="Arial" w:hAnsi="Arial" w:cs="Arial"/>
          <w:sz w:val="20"/>
          <w:szCs w:val="20"/>
        </w:rPr>
        <w:t>is</w:t>
      </w:r>
      <w:r w:rsidRPr="00DF6E80">
        <w:rPr>
          <w:rFonts w:ascii="Arial" w:hAnsi="Arial" w:cs="Arial"/>
          <w:sz w:val="20"/>
          <w:szCs w:val="20"/>
        </w:rPr>
        <w:t xml:space="preserve"> currently </w:t>
      </w:r>
      <w:r w:rsidR="009E5D9C" w:rsidRPr="00DF6E80">
        <w:rPr>
          <w:rFonts w:ascii="Arial" w:hAnsi="Arial" w:cs="Arial"/>
          <w:sz w:val="20"/>
          <w:szCs w:val="20"/>
        </w:rPr>
        <w:t xml:space="preserve">conducting a study on the use of multimedia (books, internet sources etc.) during the internship. The results will be used to improve the current curriculum. </w:t>
      </w:r>
      <w:r w:rsidR="005D2B40" w:rsidRPr="00DF6E80">
        <w:rPr>
          <w:rFonts w:ascii="Arial" w:hAnsi="Arial" w:cs="Arial"/>
          <w:sz w:val="20"/>
          <w:szCs w:val="20"/>
        </w:rPr>
        <w:t>Therefore,</w:t>
      </w:r>
      <w:r w:rsidR="009E5D9C" w:rsidRPr="00DF6E80">
        <w:rPr>
          <w:rFonts w:ascii="Arial" w:hAnsi="Arial" w:cs="Arial"/>
          <w:sz w:val="20"/>
          <w:szCs w:val="20"/>
        </w:rPr>
        <w:t xml:space="preserve"> we would kindly like to ask you to fil</w:t>
      </w:r>
      <w:r w:rsidR="008D15D7" w:rsidRPr="00DF6E80">
        <w:rPr>
          <w:rFonts w:ascii="Arial" w:hAnsi="Arial" w:cs="Arial"/>
          <w:sz w:val="20"/>
          <w:szCs w:val="20"/>
        </w:rPr>
        <w:t>l</w:t>
      </w:r>
      <w:r w:rsidR="009E5D9C" w:rsidRPr="00DF6E80">
        <w:rPr>
          <w:rFonts w:ascii="Arial" w:hAnsi="Arial" w:cs="Arial"/>
          <w:sz w:val="20"/>
          <w:szCs w:val="20"/>
        </w:rPr>
        <w:t xml:space="preserve"> out the following forms (20 min. approximately). There will be 3 </w:t>
      </w:r>
      <w:r w:rsidR="00735AA8" w:rsidRPr="00DF6E80">
        <w:rPr>
          <w:rFonts w:ascii="Arial" w:hAnsi="Arial" w:cs="Arial"/>
          <w:sz w:val="20"/>
          <w:szCs w:val="20"/>
        </w:rPr>
        <w:t>gift cards</w:t>
      </w:r>
      <w:r w:rsidR="009E5D9C" w:rsidRPr="00DF6E80">
        <w:rPr>
          <w:rFonts w:ascii="Arial" w:hAnsi="Arial" w:cs="Arial"/>
          <w:sz w:val="20"/>
          <w:szCs w:val="20"/>
        </w:rPr>
        <w:t xml:space="preserve"> awarded via lottery (€20,- bol.com).  </w:t>
      </w:r>
    </w:p>
    <w:p w14:paraId="02DB98F5" w14:textId="520D8C5C" w:rsidR="00FE3747" w:rsidRDefault="009E5D9C" w:rsidP="009E5D9C">
      <w:pPr>
        <w:jc w:val="both"/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Please not</w:t>
      </w:r>
      <w:r w:rsidR="008D15D7" w:rsidRPr="00DF6E80">
        <w:rPr>
          <w:rFonts w:ascii="Arial" w:hAnsi="Arial" w:cs="Arial"/>
          <w:sz w:val="20"/>
          <w:szCs w:val="20"/>
        </w:rPr>
        <w:t>e</w:t>
      </w:r>
      <w:r w:rsidRPr="00DF6E80">
        <w:rPr>
          <w:rFonts w:ascii="Arial" w:hAnsi="Arial" w:cs="Arial"/>
          <w:sz w:val="20"/>
          <w:szCs w:val="20"/>
        </w:rPr>
        <w:t xml:space="preserve"> that the information from these </w:t>
      </w:r>
      <w:r w:rsidR="008D15D7" w:rsidRPr="00DF6E80">
        <w:rPr>
          <w:rFonts w:ascii="Arial" w:hAnsi="Arial" w:cs="Arial"/>
          <w:sz w:val="20"/>
          <w:szCs w:val="20"/>
        </w:rPr>
        <w:t>questionnaires</w:t>
      </w:r>
      <w:r w:rsidRPr="00DF6E80">
        <w:rPr>
          <w:rFonts w:ascii="Arial" w:hAnsi="Arial" w:cs="Arial"/>
          <w:sz w:val="20"/>
          <w:szCs w:val="20"/>
        </w:rPr>
        <w:t xml:space="preserve"> will </w:t>
      </w:r>
      <w:r w:rsidRPr="00DF6E80">
        <w:rPr>
          <w:rFonts w:ascii="Arial" w:hAnsi="Arial" w:cs="Arial"/>
          <w:b/>
          <w:sz w:val="20"/>
          <w:szCs w:val="20"/>
        </w:rPr>
        <w:t>not</w:t>
      </w:r>
      <w:r w:rsidRPr="00DF6E80">
        <w:rPr>
          <w:rFonts w:ascii="Arial" w:hAnsi="Arial" w:cs="Arial"/>
          <w:sz w:val="20"/>
          <w:szCs w:val="20"/>
        </w:rPr>
        <w:t xml:space="preserve"> be used in the final grading of the internship</w:t>
      </w:r>
      <w:r w:rsidR="008D15D7" w:rsidRPr="00DF6E80">
        <w:rPr>
          <w:rFonts w:ascii="Arial" w:hAnsi="Arial" w:cs="Arial"/>
          <w:sz w:val="20"/>
          <w:szCs w:val="20"/>
        </w:rPr>
        <w:t xml:space="preserve"> or </w:t>
      </w:r>
      <w:r w:rsidR="00BE1AF4">
        <w:rPr>
          <w:rFonts w:ascii="Arial" w:hAnsi="Arial" w:cs="Arial"/>
          <w:sz w:val="20"/>
          <w:szCs w:val="20"/>
        </w:rPr>
        <w:t>and does not have</w:t>
      </w:r>
      <w:r w:rsidR="008D15D7" w:rsidRPr="00DF6E80">
        <w:rPr>
          <w:rFonts w:ascii="Arial" w:hAnsi="Arial" w:cs="Arial"/>
          <w:sz w:val="20"/>
          <w:szCs w:val="20"/>
        </w:rPr>
        <w:t xml:space="preserve"> any other implications</w:t>
      </w:r>
      <w:r w:rsidRPr="00DF6E80">
        <w:rPr>
          <w:rFonts w:ascii="Arial" w:hAnsi="Arial" w:cs="Arial"/>
          <w:sz w:val="20"/>
          <w:szCs w:val="20"/>
        </w:rPr>
        <w:t xml:space="preserve">. </w:t>
      </w:r>
      <w:r w:rsidR="00E60256">
        <w:rPr>
          <w:rFonts w:ascii="Arial" w:hAnsi="Arial" w:cs="Arial"/>
          <w:sz w:val="20"/>
          <w:szCs w:val="20"/>
        </w:rPr>
        <w:t xml:space="preserve">Your contact information will only be used to contact you if you won one of the gift cards. </w:t>
      </w:r>
    </w:p>
    <w:p w14:paraId="4BE33D42" w14:textId="77777777" w:rsidR="00E60256" w:rsidRDefault="00E60256" w:rsidP="009E5D9C">
      <w:pPr>
        <w:jc w:val="both"/>
        <w:rPr>
          <w:rFonts w:ascii="Arial" w:hAnsi="Arial" w:cs="Arial"/>
          <w:sz w:val="20"/>
          <w:szCs w:val="20"/>
        </w:rPr>
      </w:pPr>
    </w:p>
    <w:p w14:paraId="3D87A33B" w14:textId="6CCE92D1" w:rsidR="00FE3747" w:rsidRPr="00DF6E80" w:rsidRDefault="00FE3747" w:rsidP="009E5D9C">
      <w:pPr>
        <w:jc w:val="both"/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 xml:space="preserve">By signing this form, I agree </w:t>
      </w:r>
      <w:r w:rsidR="009E5D9C" w:rsidRPr="00DF6E80">
        <w:rPr>
          <w:rFonts w:ascii="Arial" w:hAnsi="Arial" w:cs="Arial"/>
          <w:sz w:val="20"/>
          <w:szCs w:val="20"/>
        </w:rPr>
        <w:t>to the use of my information by the department of surgery.</w:t>
      </w:r>
    </w:p>
    <w:p w14:paraId="178DD911" w14:textId="77777777" w:rsidR="009E5D9C" w:rsidRPr="00DF6E80" w:rsidRDefault="009E5D9C" w:rsidP="009E5D9C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7564"/>
      </w:tblGrid>
      <w:tr w:rsidR="008524B2" w14:paraId="2F5C14E5" w14:textId="77777777" w:rsidTr="008524B2">
        <w:trPr>
          <w:trHeight w:val="510"/>
        </w:trPr>
        <w:tc>
          <w:tcPr>
            <w:tcW w:w="1809" w:type="dxa"/>
            <w:vAlign w:val="center"/>
          </w:tcPr>
          <w:p w14:paraId="76CC2C2C" w14:textId="34CC4410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7691" w:type="dxa"/>
            <w:tcBorders>
              <w:bottom w:val="single" w:sz="4" w:space="0" w:color="auto"/>
            </w:tcBorders>
            <w:vAlign w:val="center"/>
          </w:tcPr>
          <w:p w14:paraId="11C78C3F" w14:textId="77777777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24B2" w14:paraId="5396BD0C" w14:textId="77777777" w:rsidTr="008524B2">
        <w:trPr>
          <w:trHeight w:val="510"/>
        </w:trPr>
        <w:tc>
          <w:tcPr>
            <w:tcW w:w="1809" w:type="dxa"/>
            <w:vAlign w:val="center"/>
          </w:tcPr>
          <w:p w14:paraId="7A9A5E05" w14:textId="6B066592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ent number</w:t>
            </w:r>
          </w:p>
        </w:tc>
        <w:tc>
          <w:tcPr>
            <w:tcW w:w="7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D4F0" w14:textId="77777777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24B2" w14:paraId="17ED9BDB" w14:textId="77777777" w:rsidTr="008524B2">
        <w:trPr>
          <w:trHeight w:val="510"/>
        </w:trPr>
        <w:tc>
          <w:tcPr>
            <w:tcW w:w="1809" w:type="dxa"/>
            <w:vAlign w:val="center"/>
          </w:tcPr>
          <w:p w14:paraId="58DF6899" w14:textId="490E169D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mail</w:t>
            </w:r>
          </w:p>
        </w:tc>
        <w:tc>
          <w:tcPr>
            <w:tcW w:w="7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C9D5C" w14:textId="77777777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24B2" w14:paraId="49565481" w14:textId="77777777" w:rsidTr="008524B2">
        <w:trPr>
          <w:trHeight w:val="510"/>
        </w:trPr>
        <w:tc>
          <w:tcPr>
            <w:tcW w:w="1809" w:type="dxa"/>
            <w:vAlign w:val="center"/>
          </w:tcPr>
          <w:p w14:paraId="1180D456" w14:textId="3E94537C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7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EAE6D" w14:textId="77777777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24B2" w14:paraId="360DE8F7" w14:textId="77777777" w:rsidTr="008524B2">
        <w:trPr>
          <w:trHeight w:val="510"/>
        </w:trPr>
        <w:tc>
          <w:tcPr>
            <w:tcW w:w="1809" w:type="dxa"/>
            <w:vAlign w:val="center"/>
          </w:tcPr>
          <w:p w14:paraId="0FF4A897" w14:textId="0C69A80C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ature</w:t>
            </w:r>
          </w:p>
        </w:tc>
        <w:tc>
          <w:tcPr>
            <w:tcW w:w="7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6686" w14:textId="77777777" w:rsidR="008524B2" w:rsidRDefault="008524B2" w:rsidP="008524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2CCE2D8" w14:textId="77777777" w:rsidR="008524B2" w:rsidRDefault="008524B2" w:rsidP="00B82023">
      <w:pPr>
        <w:rPr>
          <w:rFonts w:ascii="Arial" w:hAnsi="Arial" w:cs="Arial"/>
          <w:b/>
          <w:sz w:val="20"/>
          <w:szCs w:val="20"/>
        </w:rPr>
      </w:pPr>
    </w:p>
    <w:p w14:paraId="155C6910" w14:textId="77777777" w:rsidR="008524B2" w:rsidRDefault="008524B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0B6252E" w14:textId="192757B5" w:rsidR="00B82023" w:rsidRPr="00DF6E80" w:rsidRDefault="00B82023" w:rsidP="00B82023">
      <w:pPr>
        <w:rPr>
          <w:rFonts w:ascii="Arial" w:hAnsi="Arial" w:cs="Arial"/>
          <w:b/>
          <w:sz w:val="20"/>
          <w:szCs w:val="20"/>
        </w:rPr>
      </w:pPr>
      <w:r w:rsidRPr="00DF6E80">
        <w:rPr>
          <w:rFonts w:ascii="Arial" w:hAnsi="Arial" w:cs="Arial"/>
          <w:b/>
          <w:sz w:val="20"/>
          <w:szCs w:val="20"/>
        </w:rPr>
        <w:lastRenderedPageBreak/>
        <w:t>Preparation</w:t>
      </w:r>
    </w:p>
    <w:p w14:paraId="66BD0EE1" w14:textId="7454F64A" w:rsidR="00B82023" w:rsidRPr="007D158E" w:rsidRDefault="00B82023" w:rsidP="007D158E">
      <w:pPr>
        <w:pStyle w:val="Lijstalinea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 xml:space="preserve">Practical </w:t>
      </w:r>
      <w:r w:rsidR="00E869B7" w:rsidRPr="007D158E">
        <w:rPr>
          <w:rFonts w:ascii="Arial" w:hAnsi="Arial" w:cs="Arial"/>
          <w:sz w:val="20"/>
          <w:szCs w:val="20"/>
        </w:rPr>
        <w:t xml:space="preserve">working </w:t>
      </w:r>
      <w:r w:rsidRPr="007D158E">
        <w:rPr>
          <w:rFonts w:ascii="Arial" w:hAnsi="Arial" w:cs="Arial"/>
          <w:sz w:val="20"/>
          <w:szCs w:val="20"/>
        </w:rPr>
        <w:t xml:space="preserve">experiences </w:t>
      </w:r>
      <w:r w:rsidR="00E869B7" w:rsidRPr="007D158E">
        <w:rPr>
          <w:rFonts w:ascii="Arial" w:hAnsi="Arial" w:cs="Arial"/>
          <w:sz w:val="20"/>
          <w:szCs w:val="20"/>
        </w:rPr>
        <w:t xml:space="preserve">(student job) </w:t>
      </w:r>
      <w:r w:rsidRPr="007D158E">
        <w:rPr>
          <w:rFonts w:ascii="Arial" w:hAnsi="Arial" w:cs="Arial"/>
          <w:sz w:val="20"/>
          <w:szCs w:val="20"/>
        </w:rPr>
        <w:t>in hospital before current internship</w:t>
      </w:r>
    </w:p>
    <w:p w14:paraId="7DF0BE47" w14:textId="264C5B8B" w:rsidR="00B82023" w:rsidRPr="00DF6E80" w:rsidRDefault="005D2B40" w:rsidP="00C61675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proofErr w:type="spellStart"/>
      <w:r w:rsidRPr="00DF6E80">
        <w:rPr>
          <w:rFonts w:ascii="Arial" w:hAnsi="Arial" w:cs="Arial"/>
          <w:sz w:val="20"/>
          <w:szCs w:val="20"/>
        </w:rPr>
        <w:t>Skillslab</w:t>
      </w:r>
      <w:proofErr w:type="spellEnd"/>
      <w:r w:rsidR="00B82023" w:rsidRPr="00DF6E80">
        <w:rPr>
          <w:rFonts w:ascii="Arial" w:hAnsi="Arial" w:cs="Arial"/>
          <w:sz w:val="20"/>
          <w:szCs w:val="20"/>
        </w:rPr>
        <w:t xml:space="preserve"> (anatomy)</w:t>
      </w:r>
    </w:p>
    <w:p w14:paraId="17C0AEB8" w14:textId="77777777" w:rsidR="00B82023" w:rsidRPr="00DF6E80" w:rsidRDefault="00B82023" w:rsidP="00C61675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Operating rooms (e.g. perfusion team)</w:t>
      </w:r>
    </w:p>
    <w:p w14:paraId="55FB854F" w14:textId="77777777" w:rsidR="00B82023" w:rsidRPr="00DF6E80" w:rsidRDefault="00B82023" w:rsidP="00C61675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Nutrition team (surgical ward)</w:t>
      </w:r>
    </w:p>
    <w:p w14:paraId="2D3617F1" w14:textId="77777777" w:rsidR="00B82023" w:rsidRPr="00DF6E80" w:rsidRDefault="00B82023" w:rsidP="00C61675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Acute care student team</w:t>
      </w:r>
    </w:p>
    <w:p w14:paraId="0F415624" w14:textId="7B2944B4" w:rsidR="00B82023" w:rsidRPr="00DF6E80" w:rsidRDefault="005D2B40" w:rsidP="00C61675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“</w:t>
      </w:r>
      <w:proofErr w:type="spellStart"/>
      <w:r w:rsidR="00B82023" w:rsidRPr="00DF6E80">
        <w:rPr>
          <w:rFonts w:ascii="Arial" w:hAnsi="Arial" w:cs="Arial"/>
          <w:sz w:val="20"/>
          <w:szCs w:val="20"/>
        </w:rPr>
        <w:t>Zorgacademie</w:t>
      </w:r>
      <w:proofErr w:type="spellEnd"/>
      <w:r w:rsidRPr="00DF6E80">
        <w:rPr>
          <w:rFonts w:ascii="Arial" w:hAnsi="Arial" w:cs="Arial"/>
          <w:sz w:val="20"/>
          <w:szCs w:val="20"/>
        </w:rPr>
        <w:t>”</w:t>
      </w:r>
    </w:p>
    <w:p w14:paraId="58925188" w14:textId="77777777" w:rsidR="00B82023" w:rsidRPr="00DF6E80" w:rsidRDefault="00B82023" w:rsidP="00C61675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Education Service Center (</w:t>
      </w:r>
      <w:proofErr w:type="spellStart"/>
      <w:r w:rsidRPr="00DF6E80">
        <w:rPr>
          <w:rFonts w:ascii="Arial" w:hAnsi="Arial" w:cs="Arial"/>
          <w:sz w:val="20"/>
          <w:szCs w:val="20"/>
        </w:rPr>
        <w:t>onderwijs</w:t>
      </w:r>
      <w:proofErr w:type="spellEnd"/>
      <w:r w:rsidRPr="00DF6E80">
        <w:rPr>
          <w:rFonts w:ascii="Arial" w:hAnsi="Arial" w:cs="Arial"/>
          <w:sz w:val="20"/>
          <w:szCs w:val="20"/>
        </w:rPr>
        <w:t xml:space="preserve"> service centrum)</w:t>
      </w:r>
    </w:p>
    <w:p w14:paraId="004EBFED" w14:textId="77777777" w:rsidR="00B82023" w:rsidRPr="00DF6E80" w:rsidRDefault="00B82023" w:rsidP="00C61675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No practical experience</w:t>
      </w:r>
    </w:p>
    <w:p w14:paraId="6825A1B1" w14:textId="77777777" w:rsidR="00B82023" w:rsidRPr="00DF6E80" w:rsidRDefault="00B82023" w:rsidP="00C61675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Experience in another non-surgical department</w:t>
      </w:r>
    </w:p>
    <w:p w14:paraId="06B8DECB" w14:textId="77777777" w:rsidR="00B82023" w:rsidRPr="00DF6E80" w:rsidRDefault="00E869B7" w:rsidP="00C61675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sz w:val="20"/>
          <w:szCs w:val="20"/>
        </w:rPr>
        <w:t>Other</w:t>
      </w:r>
      <w:r w:rsidR="00B82023" w:rsidRPr="00DF6E80">
        <w:rPr>
          <w:rFonts w:ascii="Arial" w:hAnsi="Arial" w:cs="Arial"/>
          <w:sz w:val="20"/>
          <w:szCs w:val="20"/>
        </w:rPr>
        <w:t xml:space="preserve">: </w:t>
      </w:r>
    </w:p>
    <w:p w14:paraId="7D47CB4A" w14:textId="77777777" w:rsidR="00FE3747" w:rsidRPr="00DF6E80" w:rsidRDefault="00FE3747" w:rsidP="00B82023">
      <w:pPr>
        <w:rPr>
          <w:rFonts w:ascii="Arial" w:hAnsi="Arial" w:cs="Arial"/>
          <w:sz w:val="20"/>
          <w:szCs w:val="20"/>
        </w:rPr>
      </w:pPr>
    </w:p>
    <w:p w14:paraId="464EC2E7" w14:textId="4606882B" w:rsidR="00B82023" w:rsidRPr="007D158E" w:rsidRDefault="00B82023" w:rsidP="007D158E">
      <w:pPr>
        <w:pStyle w:val="Lijstalinea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>I would like to pursue a career in a surgical specialty</w:t>
      </w:r>
    </w:p>
    <w:p w14:paraId="5697FCD8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6458E33" wp14:editId="656D2D17">
            <wp:extent cx="3960000" cy="619961"/>
            <wp:effectExtent l="0" t="0" r="2540" b="889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BDE03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867C138" wp14:editId="2F6C5078">
                <wp:simplePos x="0" y="0"/>
                <wp:positionH relativeFrom="column">
                  <wp:posOffset>-9525</wp:posOffset>
                </wp:positionH>
                <wp:positionV relativeFrom="paragraph">
                  <wp:posOffset>82550</wp:posOffset>
                </wp:positionV>
                <wp:extent cx="5943600" cy="0"/>
                <wp:effectExtent l="0" t="0" r="19050" b="19050"/>
                <wp:wrapNone/>
                <wp:docPr id="10" name="Rechte verbindingslij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36F28A" id="Rechte verbindingslijn 10" o:spid="_x0000_s1026" style="position:absolute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5pt,6.5pt" to="467.2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" strokecolor="#4579b8 [3044]"/>
            </w:pict>
          </mc:Fallback>
        </mc:AlternateContent>
      </w:r>
    </w:p>
    <w:p w14:paraId="6B10D003" w14:textId="77777777" w:rsidR="00B82023" w:rsidRPr="00DF6E80" w:rsidRDefault="00B82023" w:rsidP="00B82023">
      <w:pPr>
        <w:rPr>
          <w:rFonts w:ascii="Arial" w:hAnsi="Arial" w:cs="Arial"/>
          <w:b/>
          <w:sz w:val="20"/>
          <w:szCs w:val="20"/>
          <w:lang w:val="fr-FR"/>
        </w:rPr>
      </w:pPr>
      <w:proofErr w:type="spellStart"/>
      <w:r w:rsidRPr="008524B2">
        <w:rPr>
          <w:rFonts w:ascii="Arial" w:hAnsi="Arial" w:cs="Arial"/>
          <w:b/>
          <w:sz w:val="20"/>
          <w:szCs w:val="20"/>
          <w:lang w:val="fr-FR"/>
        </w:rPr>
        <w:t>Available</w:t>
      </w:r>
      <w:proofErr w:type="spellEnd"/>
      <w:r w:rsidRPr="00DF6E80">
        <w:rPr>
          <w:rFonts w:ascii="Arial" w:hAnsi="Arial" w:cs="Arial"/>
          <w:b/>
          <w:sz w:val="20"/>
          <w:szCs w:val="20"/>
          <w:lang w:val="fr-FR"/>
        </w:rPr>
        <w:t xml:space="preserve"> sources</w:t>
      </w:r>
    </w:p>
    <w:p w14:paraId="7F08E265" w14:textId="77777777" w:rsidR="00B82023" w:rsidRPr="00DF6E80" w:rsidRDefault="00B82023" w:rsidP="00B82023">
      <w:pPr>
        <w:rPr>
          <w:rFonts w:ascii="Arial" w:hAnsi="Arial" w:cs="Arial"/>
          <w:sz w:val="20"/>
          <w:szCs w:val="20"/>
          <w:lang w:val="fr-FR"/>
        </w:rPr>
      </w:pPr>
      <w:r w:rsidRPr="00DF6E80">
        <w:rPr>
          <w:rFonts w:ascii="Arial" w:hAnsi="Arial" w:cs="Arial"/>
          <w:sz w:val="20"/>
          <w:szCs w:val="20"/>
          <w:lang w:val="fr-FR"/>
        </w:rPr>
        <w:t>Books, reliable internet sources etc.</w:t>
      </w:r>
    </w:p>
    <w:p w14:paraId="12E23EB2" w14:textId="77777777" w:rsidR="00B82023" w:rsidRPr="00DF6E80" w:rsidRDefault="00B82023" w:rsidP="00B82023">
      <w:pPr>
        <w:rPr>
          <w:rFonts w:ascii="Arial" w:hAnsi="Arial" w:cs="Arial"/>
          <w:sz w:val="20"/>
          <w:szCs w:val="20"/>
          <w:lang w:val="fr-FR"/>
        </w:rPr>
      </w:pPr>
    </w:p>
    <w:p w14:paraId="0C8BEBD6" w14:textId="72E464CB" w:rsidR="00B82023" w:rsidRPr="007D158E" w:rsidRDefault="00B82023" w:rsidP="007D158E">
      <w:pPr>
        <w:pStyle w:val="Lijstalinea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>I feel I have sufficient sources to prepare myself for the surgical internship(s)</w:t>
      </w:r>
    </w:p>
    <w:p w14:paraId="6EE33AEB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957DE3D" wp14:editId="6AF5B169">
            <wp:extent cx="3960000" cy="619961"/>
            <wp:effectExtent l="0" t="0" r="2540" b="889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FB06A" w14:textId="77777777" w:rsidR="007D158E" w:rsidRDefault="007D158E" w:rsidP="007D158E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3B08A9CA" w14:textId="69805D14" w:rsidR="00B82023" w:rsidRPr="007D158E" w:rsidRDefault="00B82023" w:rsidP="007D158E">
      <w:pPr>
        <w:pStyle w:val="Lijstalinea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 xml:space="preserve">I feel I have sufficient sources to prepare myself for basic surgical skills </w:t>
      </w:r>
    </w:p>
    <w:p w14:paraId="56667E00" w14:textId="77777777" w:rsidR="00B82023" w:rsidRPr="00DF6E80" w:rsidRDefault="00B82023" w:rsidP="00B82023">
      <w:pPr>
        <w:rPr>
          <w:rFonts w:ascii="Arial" w:hAnsi="Arial" w:cs="Arial"/>
          <w:noProof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EA3EE85" wp14:editId="22025B61">
            <wp:extent cx="3960000" cy="619961"/>
            <wp:effectExtent l="0" t="0" r="2540" b="889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6C445" w14:textId="77777777" w:rsidR="007D158E" w:rsidRDefault="007D158E" w:rsidP="007D158E">
      <w:pPr>
        <w:pStyle w:val="Lijstalinea"/>
        <w:ind w:left="360"/>
        <w:rPr>
          <w:rFonts w:ascii="Arial" w:hAnsi="Arial" w:cs="Arial"/>
          <w:noProof/>
          <w:sz w:val="20"/>
          <w:szCs w:val="20"/>
        </w:rPr>
      </w:pPr>
    </w:p>
    <w:p w14:paraId="5EA31DB3" w14:textId="499FBEC7" w:rsidR="00B82023" w:rsidRPr="007D158E" w:rsidRDefault="00B82023" w:rsidP="007D158E">
      <w:pPr>
        <w:pStyle w:val="Lijstalinea"/>
        <w:numPr>
          <w:ilvl w:val="0"/>
          <w:numId w:val="26"/>
        </w:numPr>
        <w:rPr>
          <w:rFonts w:ascii="Arial" w:hAnsi="Arial" w:cs="Arial"/>
          <w:noProof/>
          <w:sz w:val="20"/>
          <w:szCs w:val="20"/>
        </w:rPr>
      </w:pPr>
      <w:r w:rsidRPr="007D158E">
        <w:rPr>
          <w:rFonts w:ascii="Arial" w:hAnsi="Arial" w:cs="Arial"/>
          <w:noProof/>
          <w:sz w:val="20"/>
          <w:szCs w:val="20"/>
        </w:rPr>
        <w:t>I feel I have sufficient sources to prepare myself for general procedures</w:t>
      </w:r>
    </w:p>
    <w:p w14:paraId="32B757E3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F7863D7" wp14:editId="589B1382">
            <wp:extent cx="3960000" cy="619961"/>
            <wp:effectExtent l="0" t="0" r="2540" b="889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4888B" w14:textId="0BE5F8BA" w:rsidR="00B82023" w:rsidRPr="007D158E" w:rsidRDefault="00B82023" w:rsidP="007D158E">
      <w:pPr>
        <w:pStyle w:val="Lijstalinea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lastRenderedPageBreak/>
        <w:t>I feel I have sufficient sources to prepare myself for surgical procedures</w:t>
      </w:r>
    </w:p>
    <w:p w14:paraId="1D26F4FF" w14:textId="77777777" w:rsidR="00B82023" w:rsidRPr="00DF6E80" w:rsidRDefault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0484B5A" wp14:editId="007F8F78">
            <wp:extent cx="3960000" cy="619961"/>
            <wp:effectExtent l="0" t="0" r="2540" b="889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18C77" w14:textId="77777777" w:rsidR="00FE3747" w:rsidRPr="00DF6E80" w:rsidRDefault="00FE3747">
      <w:pPr>
        <w:rPr>
          <w:rFonts w:ascii="Arial" w:hAnsi="Arial" w:cs="Arial"/>
          <w:sz w:val="20"/>
          <w:szCs w:val="20"/>
        </w:rPr>
      </w:pPr>
    </w:p>
    <w:p w14:paraId="3CC69A0E" w14:textId="4B72F746" w:rsidR="00B82023" w:rsidRPr="007D158E" w:rsidRDefault="00B82023" w:rsidP="007D158E">
      <w:pPr>
        <w:pStyle w:val="Lijstalinea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>I feel I have sufficient sources to study surgical anatomy</w:t>
      </w:r>
    </w:p>
    <w:p w14:paraId="2A10E96C" w14:textId="77777777" w:rsidR="00C61675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8AFA4EB" wp14:editId="4556994C">
            <wp:extent cx="3960000" cy="619961"/>
            <wp:effectExtent l="0" t="0" r="2540" b="889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7A202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643DA51" wp14:editId="141B29DF">
                <wp:simplePos x="0" y="0"/>
                <wp:positionH relativeFrom="column">
                  <wp:posOffset>-47625</wp:posOffset>
                </wp:positionH>
                <wp:positionV relativeFrom="paragraph">
                  <wp:posOffset>74295</wp:posOffset>
                </wp:positionV>
                <wp:extent cx="5943600" cy="0"/>
                <wp:effectExtent l="0" t="0" r="19050" b="19050"/>
                <wp:wrapNone/>
                <wp:docPr id="11" name="Rechte verbindingslij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D6C165" id="Rechte verbindingslijn 11" o:spid="_x0000_s1026" style="position:absolute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5pt,5.85pt" to="464.2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" strokecolor="#4579b8 [3044]"/>
            </w:pict>
          </mc:Fallback>
        </mc:AlternateContent>
      </w:r>
    </w:p>
    <w:p w14:paraId="1C6F1566" w14:textId="77777777" w:rsidR="00C61675" w:rsidRPr="00DF6E80" w:rsidRDefault="00C61675" w:rsidP="00B82023">
      <w:pPr>
        <w:rPr>
          <w:rFonts w:ascii="Arial" w:hAnsi="Arial" w:cs="Arial"/>
          <w:b/>
          <w:sz w:val="20"/>
          <w:szCs w:val="20"/>
        </w:rPr>
      </w:pPr>
    </w:p>
    <w:p w14:paraId="6C94A865" w14:textId="77777777" w:rsidR="00B82023" w:rsidRPr="00DF6E80" w:rsidRDefault="00B82023" w:rsidP="00B82023">
      <w:pPr>
        <w:rPr>
          <w:rFonts w:ascii="Arial" w:hAnsi="Arial" w:cs="Arial"/>
          <w:b/>
          <w:sz w:val="20"/>
          <w:szCs w:val="20"/>
        </w:rPr>
      </w:pPr>
      <w:r w:rsidRPr="00DF6E80">
        <w:rPr>
          <w:rFonts w:ascii="Arial" w:hAnsi="Arial" w:cs="Arial"/>
          <w:b/>
          <w:sz w:val="20"/>
          <w:szCs w:val="20"/>
        </w:rPr>
        <w:t>Surgical knowledge</w:t>
      </w:r>
    </w:p>
    <w:p w14:paraId="1E0D0954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</w:p>
    <w:p w14:paraId="752B9EE0" w14:textId="7F57AE11" w:rsidR="00B82023" w:rsidRPr="007D158E" w:rsidRDefault="00B82023" w:rsidP="007D158E">
      <w:pPr>
        <w:pStyle w:val="Lijstalinea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>I feel I have sufficient knowledge to prepare myself for the surgical internship(s)</w:t>
      </w:r>
    </w:p>
    <w:p w14:paraId="257ADC88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1221EAF" wp14:editId="45001523">
            <wp:extent cx="3960000" cy="619961"/>
            <wp:effectExtent l="0" t="0" r="2540" b="889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B0945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</w:p>
    <w:p w14:paraId="264FA14A" w14:textId="567953FA" w:rsidR="00B82023" w:rsidRPr="007D158E" w:rsidRDefault="00B82023" w:rsidP="007D158E">
      <w:pPr>
        <w:pStyle w:val="Lijstalinea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 xml:space="preserve">I feel I have sufficient knowledge about basic surgical skills </w:t>
      </w:r>
    </w:p>
    <w:p w14:paraId="57EB6C39" w14:textId="77777777" w:rsidR="00B82023" w:rsidRPr="00DF6E80" w:rsidRDefault="00B82023" w:rsidP="00B82023">
      <w:pPr>
        <w:rPr>
          <w:rFonts w:ascii="Arial" w:hAnsi="Arial" w:cs="Arial"/>
          <w:sz w:val="18"/>
          <w:szCs w:val="18"/>
        </w:rPr>
      </w:pPr>
      <w:r w:rsidRPr="00DF6E80">
        <w:rPr>
          <w:rFonts w:ascii="Arial" w:hAnsi="Arial" w:cs="Arial"/>
          <w:sz w:val="18"/>
          <w:szCs w:val="18"/>
        </w:rPr>
        <w:t>For example:  knots, sutures, instruments</w:t>
      </w:r>
    </w:p>
    <w:p w14:paraId="7DA3A676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F37B968" wp14:editId="07D08E85">
            <wp:extent cx="3960000" cy="619961"/>
            <wp:effectExtent l="0" t="0" r="2540" b="889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60251" w14:textId="1BA79917" w:rsidR="00B82023" w:rsidRPr="007D158E" w:rsidRDefault="00B82023" w:rsidP="007D158E">
      <w:pPr>
        <w:pStyle w:val="Lijstalinea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>I feel I have sufficient knowledge of general procedures</w:t>
      </w:r>
    </w:p>
    <w:p w14:paraId="5503A43B" w14:textId="77777777" w:rsidR="00B82023" w:rsidRPr="00DF6E80" w:rsidRDefault="00B82023" w:rsidP="00B82023">
      <w:pPr>
        <w:rPr>
          <w:rFonts w:ascii="Arial" w:hAnsi="Arial" w:cs="Arial"/>
          <w:sz w:val="16"/>
          <w:szCs w:val="16"/>
          <w:lang w:val="fr-FR"/>
        </w:rPr>
      </w:pPr>
      <w:proofErr w:type="spellStart"/>
      <w:r w:rsidRPr="008524B2">
        <w:rPr>
          <w:rFonts w:ascii="Arial" w:hAnsi="Arial" w:cs="Arial"/>
          <w:sz w:val="16"/>
          <w:szCs w:val="16"/>
          <w:lang w:val="fr-FR"/>
        </w:rPr>
        <w:t>Catheter</w:t>
      </w:r>
      <w:proofErr w:type="spellEnd"/>
      <w:r w:rsidRPr="00DF6E80">
        <w:rPr>
          <w:rFonts w:ascii="Arial" w:hAnsi="Arial" w:cs="Arial"/>
          <w:sz w:val="16"/>
          <w:szCs w:val="16"/>
          <w:lang w:val="fr-FR"/>
        </w:rPr>
        <w:t xml:space="preserve"> placement, I.V., etc. </w:t>
      </w:r>
    </w:p>
    <w:p w14:paraId="07C05E3A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6F83F95" wp14:editId="5CAC2AF7">
            <wp:extent cx="3960000" cy="619961"/>
            <wp:effectExtent l="0" t="0" r="2540" b="889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B9508" w14:textId="6B831755" w:rsidR="00B82023" w:rsidRDefault="00B82023" w:rsidP="00B82023">
      <w:pPr>
        <w:rPr>
          <w:rFonts w:ascii="Arial" w:hAnsi="Arial" w:cs="Arial"/>
          <w:sz w:val="20"/>
          <w:szCs w:val="20"/>
        </w:rPr>
      </w:pPr>
    </w:p>
    <w:p w14:paraId="1F2301C1" w14:textId="77777777" w:rsidR="007D158E" w:rsidRPr="00DF6E80" w:rsidRDefault="007D158E" w:rsidP="00B82023">
      <w:pPr>
        <w:rPr>
          <w:rFonts w:ascii="Arial" w:hAnsi="Arial" w:cs="Arial"/>
          <w:sz w:val="20"/>
          <w:szCs w:val="20"/>
        </w:rPr>
      </w:pPr>
    </w:p>
    <w:p w14:paraId="5DC15C6D" w14:textId="7B082EF3" w:rsidR="00B82023" w:rsidRPr="007D158E" w:rsidRDefault="00B82023" w:rsidP="007D158E">
      <w:pPr>
        <w:pStyle w:val="Lijstalinea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lastRenderedPageBreak/>
        <w:t xml:space="preserve">I feel I have sufficient knowledge about surgical procedures </w:t>
      </w:r>
    </w:p>
    <w:p w14:paraId="5E0399A3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3F93EE3" wp14:editId="1BEE7FA8">
            <wp:extent cx="3960000" cy="619961"/>
            <wp:effectExtent l="0" t="0" r="2540" b="889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B7EC2" w14:textId="77777777" w:rsidR="00DF6E80" w:rsidRDefault="00DF6E80" w:rsidP="00B82023">
      <w:pPr>
        <w:rPr>
          <w:rFonts w:ascii="Arial" w:hAnsi="Arial" w:cs="Arial"/>
          <w:sz w:val="20"/>
          <w:szCs w:val="20"/>
        </w:rPr>
      </w:pPr>
    </w:p>
    <w:p w14:paraId="4B29EC76" w14:textId="617DC832" w:rsidR="00B82023" w:rsidRPr="007D158E" w:rsidRDefault="00DF6E80" w:rsidP="007D158E">
      <w:pPr>
        <w:pStyle w:val="Lijstalinea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>I feel I have sufficient knowledge about o</w:t>
      </w:r>
      <w:r w:rsidR="00B82023" w:rsidRPr="007D158E">
        <w:rPr>
          <w:rFonts w:ascii="Arial" w:hAnsi="Arial" w:cs="Arial"/>
          <w:sz w:val="20"/>
          <w:szCs w:val="20"/>
        </w:rPr>
        <w:t>perations and surgical procedures in general</w:t>
      </w:r>
    </w:p>
    <w:p w14:paraId="22615A70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7A406CE" wp14:editId="5AA5DE35">
            <wp:extent cx="3960000" cy="619961"/>
            <wp:effectExtent l="0" t="0" r="2540" b="889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73FED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</w:p>
    <w:p w14:paraId="5BBC1447" w14:textId="67022199" w:rsidR="00B82023" w:rsidRPr="007D158E" w:rsidRDefault="00B82023" w:rsidP="007D158E">
      <w:pPr>
        <w:pStyle w:val="Lijstalinea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 xml:space="preserve">I feel I have sufficient knowledge about complications after surgery </w:t>
      </w:r>
    </w:p>
    <w:p w14:paraId="5962D5F0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84A7B23" wp14:editId="4C62A60F">
            <wp:extent cx="3960000" cy="619961"/>
            <wp:effectExtent l="0" t="0" r="2540" b="889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6327A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</w:p>
    <w:p w14:paraId="4BBB4770" w14:textId="11C72425" w:rsidR="00B82023" w:rsidRPr="007D158E" w:rsidRDefault="00B82023" w:rsidP="007D158E">
      <w:pPr>
        <w:pStyle w:val="Lijstalinea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 xml:space="preserve">I feel I have sufficient knowledge about the objectives of surgical procedures </w:t>
      </w:r>
    </w:p>
    <w:p w14:paraId="6AB07AB6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F897E10" wp14:editId="58B62C3D">
            <wp:extent cx="3960000" cy="619961"/>
            <wp:effectExtent l="0" t="0" r="2540" b="889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08EF5" w14:textId="77777777" w:rsidR="00C61675" w:rsidRPr="00DF6E80" w:rsidRDefault="00C61675" w:rsidP="00B82023">
      <w:pPr>
        <w:rPr>
          <w:rFonts w:ascii="Arial" w:hAnsi="Arial" w:cs="Arial"/>
          <w:sz w:val="20"/>
          <w:szCs w:val="20"/>
        </w:rPr>
      </w:pPr>
    </w:p>
    <w:p w14:paraId="065903A1" w14:textId="0C1A9172" w:rsidR="00B82023" w:rsidRPr="007D158E" w:rsidRDefault="00B82023" w:rsidP="007D158E">
      <w:pPr>
        <w:pStyle w:val="Lijstalinea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 xml:space="preserve">I feel I have sufficient knowledge about the do's and don'ts on the O.R. </w:t>
      </w:r>
    </w:p>
    <w:p w14:paraId="1FECFAED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FCC06E3" wp14:editId="31310D6E">
            <wp:extent cx="3960000" cy="619961"/>
            <wp:effectExtent l="0" t="0" r="2540" b="889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31BDB" w14:textId="77777777" w:rsidR="00B82023" w:rsidRPr="00DF6E80" w:rsidRDefault="00B82023" w:rsidP="00B82023">
      <w:pPr>
        <w:rPr>
          <w:rFonts w:ascii="Arial" w:hAnsi="Arial" w:cs="Arial"/>
          <w:sz w:val="20"/>
          <w:szCs w:val="20"/>
        </w:rPr>
      </w:pPr>
    </w:p>
    <w:p w14:paraId="32307E85" w14:textId="5FB85AE1" w:rsidR="00B82023" w:rsidRPr="007D158E" w:rsidRDefault="00B82023" w:rsidP="007D158E">
      <w:pPr>
        <w:pStyle w:val="Lijstalinea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D158E">
        <w:rPr>
          <w:rFonts w:ascii="Arial" w:hAnsi="Arial" w:cs="Arial"/>
          <w:sz w:val="20"/>
          <w:szCs w:val="20"/>
        </w:rPr>
        <w:t xml:space="preserve">I feel I have sufficient surgical anatomical knowledge </w:t>
      </w:r>
    </w:p>
    <w:p w14:paraId="170DD88C" w14:textId="54B8EC67" w:rsidR="00C61675" w:rsidRPr="007D158E" w:rsidRDefault="00B82023" w:rsidP="00B82023">
      <w:pPr>
        <w:rPr>
          <w:rFonts w:ascii="Arial" w:hAnsi="Arial" w:cs="Arial"/>
          <w:sz w:val="20"/>
          <w:szCs w:val="20"/>
        </w:rPr>
      </w:pPr>
      <w:r w:rsidRPr="00DF6E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1DCFC11" wp14:editId="55BF007A">
            <wp:extent cx="3960000" cy="619961"/>
            <wp:effectExtent l="0" t="0" r="2540" b="889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1675" w:rsidRPr="007D158E" w:rsidSect="00B82023"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7F2FA" w14:textId="77777777" w:rsidR="007F49BB" w:rsidRDefault="007F49BB" w:rsidP="00B82023">
      <w:pPr>
        <w:spacing w:after="0" w:line="240" w:lineRule="auto"/>
      </w:pPr>
      <w:r>
        <w:separator/>
      </w:r>
    </w:p>
  </w:endnote>
  <w:endnote w:type="continuationSeparator" w:id="0">
    <w:p w14:paraId="585CE2FB" w14:textId="77777777" w:rsidR="007F49BB" w:rsidRDefault="007F49BB" w:rsidP="00B82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F74F3" w14:textId="77777777" w:rsidR="00B82023" w:rsidRDefault="00B82023" w:rsidP="00B82023">
    <w:pPr>
      <w:pStyle w:val="Voettekst"/>
      <w:jc w:val="right"/>
    </w:pPr>
    <w:r>
      <w:rPr>
        <w:noProof/>
      </w:rPr>
      <w:drawing>
        <wp:inline distT="0" distB="0" distL="0" distR="0" wp14:anchorId="6E0D2A99" wp14:editId="0A282CCA">
          <wp:extent cx="1266825" cy="498745"/>
          <wp:effectExtent l="0" t="0" r="0" b="0"/>
          <wp:docPr id="26" name="Afbeelding 2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-erasmusmc-rgb-wit-nl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68242" cy="49930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64DD7" w14:textId="77777777" w:rsidR="007F49BB" w:rsidRDefault="007F49BB" w:rsidP="00B82023">
      <w:pPr>
        <w:spacing w:after="0" w:line="240" w:lineRule="auto"/>
      </w:pPr>
      <w:r>
        <w:separator/>
      </w:r>
    </w:p>
  </w:footnote>
  <w:footnote w:type="continuationSeparator" w:id="0">
    <w:p w14:paraId="1DD082C4" w14:textId="77777777" w:rsidR="007F49BB" w:rsidRDefault="007F49BB" w:rsidP="00B82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B5CF7"/>
    <w:multiLevelType w:val="hybridMultilevel"/>
    <w:tmpl w:val="0C686D26"/>
    <w:lvl w:ilvl="0" w:tplc="D65619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A47A05"/>
    <w:multiLevelType w:val="hybridMultilevel"/>
    <w:tmpl w:val="16D0A0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805B5F"/>
    <w:multiLevelType w:val="hybridMultilevel"/>
    <w:tmpl w:val="AB5EB4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AC1622"/>
    <w:multiLevelType w:val="hybridMultilevel"/>
    <w:tmpl w:val="71DC8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E76836"/>
    <w:multiLevelType w:val="hybridMultilevel"/>
    <w:tmpl w:val="74DEEBB4"/>
    <w:lvl w:ilvl="0" w:tplc="6242D98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7DF34DB"/>
    <w:multiLevelType w:val="hybridMultilevel"/>
    <w:tmpl w:val="46B27C32"/>
    <w:lvl w:ilvl="0" w:tplc="BB927C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90C3D6E"/>
    <w:multiLevelType w:val="hybridMultilevel"/>
    <w:tmpl w:val="340AC068"/>
    <w:lvl w:ilvl="0" w:tplc="307697F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A52248C"/>
    <w:multiLevelType w:val="hybridMultilevel"/>
    <w:tmpl w:val="72C8D28A"/>
    <w:lvl w:ilvl="0" w:tplc="CBE6C18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713ACC"/>
    <w:multiLevelType w:val="hybridMultilevel"/>
    <w:tmpl w:val="2F4CFE28"/>
    <w:lvl w:ilvl="0" w:tplc="FA22930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E04601F"/>
    <w:multiLevelType w:val="hybridMultilevel"/>
    <w:tmpl w:val="7F1CD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FB56FF"/>
    <w:multiLevelType w:val="hybridMultilevel"/>
    <w:tmpl w:val="C32C1FF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F2C4B8C"/>
    <w:multiLevelType w:val="hybridMultilevel"/>
    <w:tmpl w:val="156C1C1E"/>
    <w:lvl w:ilvl="0" w:tplc="3A02D4B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58300AA"/>
    <w:multiLevelType w:val="hybridMultilevel"/>
    <w:tmpl w:val="6256EDBA"/>
    <w:lvl w:ilvl="0" w:tplc="ED241B38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5309EC"/>
    <w:multiLevelType w:val="hybridMultilevel"/>
    <w:tmpl w:val="22E29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075B2"/>
    <w:multiLevelType w:val="hybridMultilevel"/>
    <w:tmpl w:val="3D8EC23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4870759"/>
    <w:multiLevelType w:val="hybridMultilevel"/>
    <w:tmpl w:val="FDBE236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C71582"/>
    <w:multiLevelType w:val="hybridMultilevel"/>
    <w:tmpl w:val="2BB8750A"/>
    <w:lvl w:ilvl="0" w:tplc="1CCE5C6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61E12B0"/>
    <w:multiLevelType w:val="hybridMultilevel"/>
    <w:tmpl w:val="74BEFA78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94E4EAC"/>
    <w:multiLevelType w:val="hybridMultilevel"/>
    <w:tmpl w:val="797295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62591B"/>
    <w:multiLevelType w:val="hybridMultilevel"/>
    <w:tmpl w:val="0630B11C"/>
    <w:lvl w:ilvl="0" w:tplc="D244F7C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1BC4504"/>
    <w:multiLevelType w:val="hybridMultilevel"/>
    <w:tmpl w:val="B4C2EEE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2E701B"/>
    <w:multiLevelType w:val="hybridMultilevel"/>
    <w:tmpl w:val="4BF8D1B8"/>
    <w:lvl w:ilvl="0" w:tplc="2A94FD2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49B2AF8"/>
    <w:multiLevelType w:val="hybridMultilevel"/>
    <w:tmpl w:val="7004B21E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A78202E"/>
    <w:multiLevelType w:val="hybridMultilevel"/>
    <w:tmpl w:val="A6F6B03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B651A64"/>
    <w:multiLevelType w:val="hybridMultilevel"/>
    <w:tmpl w:val="4672DCA6"/>
    <w:lvl w:ilvl="0" w:tplc="8B5023DC">
      <w:start w:val="1"/>
      <w:numFmt w:val="upperRoman"/>
      <w:lvlText w:val="%1."/>
      <w:lvlJc w:val="left"/>
      <w:pPr>
        <w:ind w:left="1440" w:hanging="720"/>
      </w:pPr>
      <w:rPr>
        <w:rFonts w:ascii="Tahoma" w:eastAsiaTheme="minorHAnsi" w:hAnsi="Tahoma" w:cs="Tahom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E0E255F"/>
    <w:multiLevelType w:val="hybridMultilevel"/>
    <w:tmpl w:val="58844A7E"/>
    <w:lvl w:ilvl="0" w:tplc="1C9CEEF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FFC3036"/>
    <w:multiLevelType w:val="hybridMultilevel"/>
    <w:tmpl w:val="6AF0F9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8"/>
  </w:num>
  <w:num w:numId="3">
    <w:abstractNumId w:val="12"/>
  </w:num>
  <w:num w:numId="4">
    <w:abstractNumId w:val="9"/>
  </w:num>
  <w:num w:numId="5">
    <w:abstractNumId w:val="5"/>
  </w:num>
  <w:num w:numId="6">
    <w:abstractNumId w:val="21"/>
  </w:num>
  <w:num w:numId="7">
    <w:abstractNumId w:val="3"/>
  </w:num>
  <w:num w:numId="8">
    <w:abstractNumId w:val="6"/>
  </w:num>
  <w:num w:numId="9">
    <w:abstractNumId w:val="4"/>
  </w:num>
  <w:num w:numId="10">
    <w:abstractNumId w:val="13"/>
  </w:num>
  <w:num w:numId="11">
    <w:abstractNumId w:val="16"/>
  </w:num>
  <w:num w:numId="12">
    <w:abstractNumId w:val="2"/>
  </w:num>
  <w:num w:numId="13">
    <w:abstractNumId w:val="14"/>
  </w:num>
  <w:num w:numId="14">
    <w:abstractNumId w:val="0"/>
  </w:num>
  <w:num w:numId="15">
    <w:abstractNumId w:val="17"/>
  </w:num>
  <w:num w:numId="16">
    <w:abstractNumId w:val="7"/>
  </w:num>
  <w:num w:numId="17">
    <w:abstractNumId w:val="24"/>
  </w:num>
  <w:num w:numId="18">
    <w:abstractNumId w:val="15"/>
  </w:num>
  <w:num w:numId="19">
    <w:abstractNumId w:val="11"/>
  </w:num>
  <w:num w:numId="20">
    <w:abstractNumId w:val="1"/>
  </w:num>
  <w:num w:numId="21">
    <w:abstractNumId w:val="22"/>
  </w:num>
  <w:num w:numId="22">
    <w:abstractNumId w:val="25"/>
  </w:num>
  <w:num w:numId="23">
    <w:abstractNumId w:val="19"/>
  </w:num>
  <w:num w:numId="24">
    <w:abstractNumId w:val="8"/>
  </w:num>
  <w:num w:numId="25">
    <w:abstractNumId w:val="23"/>
  </w:num>
  <w:num w:numId="26">
    <w:abstractNumId w:val="10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wMDQ3MjEyMDeztLRQ0lEKTi0uzszPAykwrgUAfZckrCwAAAA="/>
  </w:docVars>
  <w:rsids>
    <w:rsidRoot w:val="00B82023"/>
    <w:rsid w:val="00006962"/>
    <w:rsid w:val="0023778D"/>
    <w:rsid w:val="0028555E"/>
    <w:rsid w:val="002B4AE0"/>
    <w:rsid w:val="002F121E"/>
    <w:rsid w:val="005D2B40"/>
    <w:rsid w:val="00697987"/>
    <w:rsid w:val="00735AA8"/>
    <w:rsid w:val="007D158E"/>
    <w:rsid w:val="007F49BB"/>
    <w:rsid w:val="008524B2"/>
    <w:rsid w:val="008D15D7"/>
    <w:rsid w:val="009E5D9C"/>
    <w:rsid w:val="00B82023"/>
    <w:rsid w:val="00BE1AF4"/>
    <w:rsid w:val="00C61675"/>
    <w:rsid w:val="00D25E1F"/>
    <w:rsid w:val="00DF6E80"/>
    <w:rsid w:val="00E60256"/>
    <w:rsid w:val="00E869B7"/>
    <w:rsid w:val="00EB0732"/>
    <w:rsid w:val="00FE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2CAEF"/>
  <w15:docId w15:val="{F0B2A0F0-A4B4-4FF9-8A63-BA1B6B29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820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2023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B82023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B82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2023"/>
  </w:style>
  <w:style w:type="paragraph" w:styleId="Voettekst">
    <w:name w:val="footer"/>
    <w:basedOn w:val="Standaard"/>
    <w:link w:val="VoettekstChar"/>
    <w:uiPriority w:val="99"/>
    <w:unhideWhenUsed/>
    <w:rsid w:val="00B82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2023"/>
  </w:style>
  <w:style w:type="paragraph" w:styleId="Normaalweb">
    <w:name w:val="Normal (Web)"/>
    <w:basedOn w:val="Standaard"/>
    <w:uiPriority w:val="99"/>
    <w:semiHidden/>
    <w:unhideWhenUsed/>
    <w:rsid w:val="00E86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raster">
    <w:name w:val="Table Grid"/>
    <w:basedOn w:val="Standaardtabel"/>
    <w:uiPriority w:val="59"/>
    <w:rsid w:val="00852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06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W. Selten</dc:creator>
  <cp:lastModifiedBy>Jasmijn Selten</cp:lastModifiedBy>
  <cp:revision>4</cp:revision>
  <cp:lastPrinted>2019-05-28T07:27:00Z</cp:lastPrinted>
  <dcterms:created xsi:type="dcterms:W3CDTF">2021-04-28T12:06:00Z</dcterms:created>
  <dcterms:modified xsi:type="dcterms:W3CDTF">2021-04-28T12:42:00Z</dcterms:modified>
</cp:coreProperties>
</file>